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1254C" w14:textId="77777777" w:rsidR="0032080D" w:rsidRDefault="0032080D"/>
    <w:tbl>
      <w:tblPr>
        <w:tblW w:w="0" w:type="auto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1E0" w:firstRow="1" w:lastRow="1" w:firstColumn="1" w:lastColumn="1" w:noHBand="0" w:noVBand="0"/>
      </w:tblPr>
      <w:tblGrid>
        <w:gridCol w:w="993"/>
        <w:gridCol w:w="3119"/>
        <w:gridCol w:w="2409"/>
        <w:gridCol w:w="1560"/>
        <w:gridCol w:w="1417"/>
      </w:tblGrid>
      <w:tr w:rsidR="00F40DF7" w:rsidRPr="0032080D" w14:paraId="55CD947A" w14:textId="77777777" w:rsidTr="00E2239E">
        <w:tc>
          <w:tcPr>
            <w:tcW w:w="9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508C1" w14:textId="03F0B1C9" w:rsidR="00F40DF7" w:rsidRPr="0032080D" w:rsidRDefault="00F40DF7" w:rsidP="00CA5B2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sz w:val="22"/>
                <w:szCs w:val="22"/>
              </w:rPr>
              <w:t>Table S1: Gene</w:t>
            </w:r>
            <w:r w:rsidR="000A5672" w:rsidRPr="0032080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ntology (GO)</w:t>
            </w:r>
            <w:r w:rsidRPr="0032080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nrichment analysis of Fibre</w:t>
            </w:r>
            <w:r w:rsidR="003B1511" w:rsidRPr="0032080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32080D">
              <w:rPr>
                <w:rFonts w:ascii="Arial" w:hAnsi="Arial" w:cs="Arial"/>
                <w:b/>
                <w:bCs/>
                <w:sz w:val="22"/>
                <w:szCs w:val="22"/>
              </w:rPr>
              <w:t>related</w:t>
            </w:r>
            <w:r w:rsidR="003B1511" w:rsidRPr="0032080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egulatory</w:t>
            </w:r>
            <w:r w:rsidRPr="0032080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network</w:t>
            </w:r>
          </w:p>
        </w:tc>
      </w:tr>
      <w:tr w:rsidR="00F40DF7" w:rsidRPr="0032080D" w14:paraId="02741090" w14:textId="77777777" w:rsidTr="0032080D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5E74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color w:val="000000"/>
                <w:sz w:val="22"/>
                <w:szCs w:val="22"/>
              </w:rPr>
              <w:t>Bins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6A2A1" w14:textId="50C55083" w:rsidR="00F40DF7" w:rsidRPr="0032080D" w:rsidRDefault="007E1DCA" w:rsidP="00CA5B2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9BC6D" w14:textId="36BC518F" w:rsidR="00F40DF7" w:rsidRPr="0032080D" w:rsidRDefault="007E1DCA" w:rsidP="00CA5B2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color w:val="000000"/>
                <w:sz w:val="22"/>
                <w:szCs w:val="22"/>
              </w:rPr>
              <w:t>Observed Ratio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E7571" w14:textId="13131866" w:rsidR="00F40DF7" w:rsidRPr="0032080D" w:rsidRDefault="007E1DCA" w:rsidP="00CA5B2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cted Ratio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C53B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40DF7" w:rsidRPr="0032080D" w14:paraId="63C9445C" w14:textId="77777777" w:rsidTr="00E2239E">
        <w:trPr>
          <w:trHeight w:val="255"/>
        </w:trPr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9AC149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9DD79F" w14:textId="274692E2" w:rsidR="00F40DF7" w:rsidRPr="0032080D" w:rsidRDefault="00312886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photosynthesis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65AA2E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/66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3E821F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06/1093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12D02D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</w:tr>
      <w:tr w:rsidR="00F40DF7" w:rsidRPr="0032080D" w14:paraId="42892F02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05A7C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C117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major CHO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650C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5C0A0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63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BAE43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5777759B" w14:textId="77777777" w:rsidTr="00E2239E">
        <w:trPr>
          <w:trHeight w:val="23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446F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70E9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minor CHO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7C6DF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5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510FB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73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96153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F40DF7" w:rsidRPr="0032080D" w14:paraId="53557337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ADF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919AB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glycoly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9F8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68875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9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DD3DC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F40DF7" w:rsidRPr="0032080D" w14:paraId="4E9C97BB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EC1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AB91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ferment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AC067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41997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8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69E87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F40DF7" w:rsidRPr="0032080D" w14:paraId="0691A3C9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5AFFB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D223A" w14:textId="15DAAEE4" w:rsidR="00F40DF7" w:rsidRPr="0032080D" w:rsidRDefault="00673321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Oxidative pentose phosph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6D01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7445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2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E4F3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F40DF7" w:rsidRPr="0032080D" w14:paraId="2995B1B2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50F5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A54B9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smartTag w:uri="urn:schemas-microsoft-com:office:smarttags" w:element="City">
              <w:smartTag w:uri="urn:schemas-microsoft-com:office:smarttags" w:element="stockticker">
                <w:r w:rsidRPr="0032080D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TCA</w:t>
                </w:r>
              </w:smartTag>
            </w:smartTag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/ org- transform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10810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F12E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47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96647" w14:textId="7DD91AE1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206E796B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ED5E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C966" w14:textId="72EA3FEB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mitochondrial electron- transport / ATP-synthe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B16D0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4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6EB59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88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D3387" w14:textId="44BB5C9B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20689A45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4BA43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859E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cell wal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4B9BF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2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6827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68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8044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</w:tr>
      <w:tr w:rsidR="00F40DF7" w:rsidRPr="0032080D" w14:paraId="7F99E0BF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2FC5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6928E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13757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6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4D1DB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97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3A2D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F40DF7" w:rsidRPr="0032080D" w14:paraId="73560C15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01C3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071C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amino acid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9B443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8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5476D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58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1FAE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0F658DFD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A7279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654B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metal handl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B24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FC6FA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6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12A6E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75F81707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4D61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E627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condary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B500C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A82B9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4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5CD0B" w14:textId="5EF7E298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8-E04</w:t>
            </w:r>
            <w:r w:rsidRPr="0032080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**</w:t>
            </w:r>
          </w:p>
        </w:tc>
      </w:tr>
      <w:tr w:rsidR="00F40DF7" w:rsidRPr="0032080D" w14:paraId="42B18AC2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674C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F9CE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hormone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3695E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6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0302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94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61E9F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F40DF7" w:rsidRPr="0032080D" w14:paraId="7CD41A1C" w14:textId="77777777" w:rsidTr="00D73D92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51BE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B53B1" w14:textId="0BD3156D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Co-factor and vitamin-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75AF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D7FE2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9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0010" w14:textId="52FE7CC0" w:rsidR="00F40DF7" w:rsidRPr="0032080D" w:rsidRDefault="00F40DF7" w:rsidP="00D73D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F40DF7" w:rsidRPr="0032080D" w14:paraId="0EA25382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A9C2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496D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tetrapyrrole synthe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BDC3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C4502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7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0308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5EEF666B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590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265E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DEE6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1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F511D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00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796C3" w14:textId="66BCDB0D" w:rsidR="00F40DF7" w:rsidRPr="0032080D" w:rsidRDefault="00F40DF7" w:rsidP="00CA5B2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  <w:r w:rsidRPr="0032080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**</w:t>
            </w:r>
          </w:p>
        </w:tc>
      </w:tr>
      <w:tr w:rsidR="00F40DF7" w:rsidRPr="0032080D" w14:paraId="3F7711FF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FDD3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E5129" w14:textId="393C3F1D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redox</w:t>
            </w:r>
            <w:r w:rsidR="00CA5B26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regu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C4CA3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7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4F2A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17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D46EF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0EE02CFF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A2EF0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79C1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nucleotide metaboli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BA4E0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5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0F7B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84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C3F95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6EA6EA3B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ADB6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FAAB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misc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47C4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8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0952B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511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7899B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10D03A52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4BB1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948BA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R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7E155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67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C6AF2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168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FA38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09649D66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A26F2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CC82" w14:textId="12E69EA2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smartTag w:uri="urn:schemas-microsoft-com:office:smarttags" w:element="City">
              <w:smartTag w:uri="urn:schemas-microsoft-com:office:smarttags" w:element="stockticker">
                <w:r w:rsidRPr="0032080D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DNA</w:t>
                </w:r>
              </w:smartTag>
            </w:smartTag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672B7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0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BA80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71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8F9D2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F40DF7" w:rsidRPr="0032080D" w14:paraId="6C743482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6F6B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2DDAF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F664E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02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48F1B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658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2F7AB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F40DF7" w:rsidRPr="0032080D" w14:paraId="57859357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F53D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44AF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signall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A9330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9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D795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459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4134E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F40DF7" w:rsidRPr="0032080D" w14:paraId="0926EC14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2620C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4059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cel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75F2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0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E6FB4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73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FF50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623DD65B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B5E09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33D89" w14:textId="35420752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</w:pPr>
            <w:proofErr w:type="spellStart"/>
            <w:r w:rsidRPr="0032080D"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  <w:t>microRNA</w:t>
            </w:r>
            <w:proofErr w:type="spellEnd"/>
            <w:r w:rsidRPr="0032080D"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  <w:t xml:space="preserve">, </w:t>
            </w:r>
            <w:proofErr w:type="spellStart"/>
            <w:r w:rsidRPr="0032080D"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  <w:t>natural</w:t>
            </w:r>
            <w:proofErr w:type="spellEnd"/>
            <w:r w:rsidRPr="0032080D"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  <w:t xml:space="preserve">- </w:t>
            </w:r>
            <w:proofErr w:type="spellStart"/>
            <w:r w:rsidRPr="0032080D"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  <w:t>antisense</w:t>
            </w:r>
            <w:proofErr w:type="spellEnd"/>
            <w:r w:rsidRPr="0032080D"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32080D"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  <w:t>etc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C886F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AF819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7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4BAC4" w14:textId="698827CE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F40DF7" w:rsidRPr="0032080D" w14:paraId="52C923A4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4323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8D00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develop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7196E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2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7886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54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87910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F40DF7" w:rsidRPr="0032080D" w14:paraId="079D797F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939B3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749D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79CD5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8/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88346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433/10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103D9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F40DF7" w:rsidRPr="0032080D" w14:paraId="114D8DEC" w14:textId="77777777" w:rsidTr="00E2239E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4AB290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10559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not assign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26E24D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202/6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C47BF1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3815/109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D38978" w14:textId="77777777" w:rsidR="00F40DF7" w:rsidRPr="0032080D" w:rsidRDefault="00F40DF7" w:rsidP="00CA5B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F40DF7" w:rsidRPr="0032080D" w14:paraId="2AA8AD49" w14:textId="77777777" w:rsidTr="00E2239E">
        <w:trPr>
          <w:trHeight w:val="255"/>
        </w:trPr>
        <w:tc>
          <w:tcPr>
            <w:tcW w:w="9498" w:type="dxa"/>
            <w:gridSpan w:val="5"/>
            <w:tcBorders>
              <w:left w:val="nil"/>
              <w:right w:val="nil"/>
            </w:tcBorders>
            <w:noWrap/>
            <w:vAlign w:val="center"/>
          </w:tcPr>
          <w:p w14:paraId="674A5B97" w14:textId="3B3CBD34" w:rsidR="00F40DF7" w:rsidRPr="0032080D" w:rsidRDefault="007E1DCA" w:rsidP="00CA5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Bins: tree-structured bins of </w:t>
            </w:r>
            <w:proofErr w:type="spellStart"/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Mapman</w:t>
            </w:r>
            <w:proofErr w:type="spellEnd"/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ontology;</w:t>
            </w:r>
            <w:r w:rsidR="007018FF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GO</w:t>
            </w:r>
            <w:r w:rsidR="0032080D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</w:t>
            </w:r>
            <w:r w:rsidR="007018FF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: gene ontology term; </w:t>
            </w:r>
            <w:r w:rsidRPr="0032080D">
              <w:rPr>
                <w:rFonts w:ascii="Arial" w:hAnsi="Arial" w:cs="Arial"/>
                <w:color w:val="000000"/>
                <w:sz w:val="22"/>
                <w:szCs w:val="22"/>
              </w:rPr>
              <w:t>Observed ratio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the percentage of the given GO term </w:t>
            </w:r>
            <w:r w:rsidR="00CB56CB">
              <w:rPr>
                <w:rFonts w:ascii="Arial" w:hAnsi="Arial" w:cs="Arial"/>
                <w:color w:val="000000"/>
                <w:sz w:val="22"/>
                <w:szCs w:val="22"/>
              </w:rPr>
              <w:t>out of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the total</w:t>
            </w:r>
            <w:r w:rsidR="00CB56CB"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genes identified on the 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Fibre-related regulatory 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>network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661 TAIR </w:t>
            </w:r>
            <w:r w:rsidR="00E2239E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gene 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>hi</w:t>
            </w:r>
            <w:r w:rsidR="00E2239E" w:rsidRPr="0032080D">
              <w:rPr>
                <w:rFonts w:ascii="Arial" w:hAnsi="Arial" w:cs="Arial"/>
                <w:color w:val="000000"/>
                <w:sz w:val="22"/>
                <w:szCs w:val="22"/>
              </w:rPr>
              <w:t>ts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>); Expected Ratio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: the 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>percentage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of 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>the give</w:t>
            </w:r>
            <w:r w:rsidR="00CB56CB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GO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</w:t>
            </w:r>
            <w:r w:rsidR="003B1511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CB56CB">
              <w:rPr>
                <w:rFonts w:ascii="Arial" w:hAnsi="Arial" w:cs="Arial"/>
                <w:color w:val="000000"/>
                <w:sz w:val="22"/>
                <w:szCs w:val="22"/>
              </w:rPr>
              <w:t xml:space="preserve">out 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="00CB56CB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the 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  <w:r w:rsidR="00CB56CB"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genes identified from the whole regulatory network (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>10930 TAIR hit gene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>s)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Significance </w:t>
            </w:r>
            <w:r w:rsidR="003B1511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of 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>GO term enrichment was tested by Fisher’s exact test at</w:t>
            </w:r>
            <w:r w:rsidR="003B1511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a significant threshold value of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4675F7" w:rsidRPr="0032080D">
              <w:rPr>
                <w:rFonts w:ascii="Arial" w:hAnsi="Arial" w:cs="Arial"/>
                <w:color w:val="000000"/>
                <w:sz w:val="22"/>
                <w:szCs w:val="22"/>
              </w:rPr>
              <w:t>p-V</w:t>
            </w:r>
            <w:r w:rsidR="000A5672" w:rsidRPr="0032080D">
              <w:rPr>
                <w:rFonts w:ascii="Arial" w:hAnsi="Arial" w:cs="Arial"/>
                <w:color w:val="000000"/>
                <w:sz w:val="22"/>
                <w:szCs w:val="22"/>
              </w:rPr>
              <w:t>alue &lt;0.05</w:t>
            </w:r>
            <w:r w:rsidR="00F40DF7" w:rsidRPr="0032080D">
              <w:rPr>
                <w:rFonts w:ascii="Arial" w:hAnsi="Arial" w:cs="Arial"/>
                <w:color w:val="000000"/>
                <w:sz w:val="22"/>
                <w:szCs w:val="22"/>
              </w:rPr>
              <w:t>; “</w:t>
            </w:r>
            <w:r w:rsidR="00F40DF7" w:rsidRPr="0032080D">
              <w:rPr>
                <w:rFonts w:ascii="Arial" w:hAnsi="Arial" w:cs="Arial"/>
                <w:color w:val="FF0000"/>
                <w:sz w:val="22"/>
                <w:szCs w:val="22"/>
              </w:rPr>
              <w:t>**</w:t>
            </w:r>
            <w:r w:rsidR="00F40DF7" w:rsidRPr="0032080D">
              <w:rPr>
                <w:rFonts w:ascii="Arial" w:hAnsi="Arial" w:cs="Arial"/>
                <w:sz w:val="22"/>
                <w:szCs w:val="22"/>
              </w:rPr>
              <w:t>” indicate</w:t>
            </w:r>
            <w:r w:rsidR="00E2239E" w:rsidRPr="0032080D">
              <w:rPr>
                <w:rFonts w:ascii="Arial" w:hAnsi="Arial" w:cs="Arial"/>
                <w:sz w:val="22"/>
                <w:szCs w:val="22"/>
              </w:rPr>
              <w:t>s</w:t>
            </w:r>
            <w:r w:rsidR="00F40DF7" w:rsidRPr="0032080D">
              <w:rPr>
                <w:rFonts w:ascii="Arial" w:hAnsi="Arial" w:cs="Arial"/>
                <w:sz w:val="22"/>
                <w:szCs w:val="22"/>
              </w:rPr>
              <w:t xml:space="preserve"> significant</w:t>
            </w:r>
            <w:r w:rsidR="0032080D" w:rsidRPr="0032080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675F7" w:rsidRPr="0032080D">
              <w:rPr>
                <w:rFonts w:ascii="Arial" w:hAnsi="Arial" w:cs="Arial"/>
                <w:sz w:val="22"/>
                <w:szCs w:val="22"/>
              </w:rPr>
              <w:t>GO term</w:t>
            </w:r>
            <w:r w:rsidR="0032080D" w:rsidRPr="0032080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2080D" w:rsidRPr="0032080D">
              <w:rPr>
                <w:rFonts w:ascii="Arial" w:hAnsi="Arial" w:cs="Arial"/>
                <w:sz w:val="22"/>
                <w:szCs w:val="22"/>
              </w:rPr>
              <w:t>enrichment</w:t>
            </w:r>
            <w:r w:rsidR="0012673C" w:rsidRPr="0032080D">
              <w:rPr>
                <w:rFonts w:ascii="Arial" w:hAnsi="Arial" w:cs="Arial"/>
                <w:sz w:val="22"/>
                <w:szCs w:val="22"/>
              </w:rPr>
              <w:t>.</w:t>
            </w:r>
            <w:r w:rsidR="007018FF" w:rsidRPr="0032080D">
              <w:rPr>
                <w:sz w:val="22"/>
                <w:szCs w:val="22"/>
              </w:rPr>
              <w:t xml:space="preserve"> </w:t>
            </w:r>
          </w:p>
        </w:tc>
      </w:tr>
    </w:tbl>
    <w:p w14:paraId="7C25712B" w14:textId="77777777" w:rsidR="004F6AD2" w:rsidRPr="0032080D" w:rsidRDefault="004F6AD2">
      <w:pPr>
        <w:rPr>
          <w:sz w:val="22"/>
          <w:szCs w:val="22"/>
        </w:rPr>
      </w:pPr>
    </w:p>
    <w:sectPr w:rsidR="004F6AD2" w:rsidRPr="00320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F7"/>
    <w:rsid w:val="000A5672"/>
    <w:rsid w:val="0012673C"/>
    <w:rsid w:val="00312886"/>
    <w:rsid w:val="0032080D"/>
    <w:rsid w:val="003B1511"/>
    <w:rsid w:val="004675F7"/>
    <w:rsid w:val="004F6AD2"/>
    <w:rsid w:val="00673321"/>
    <w:rsid w:val="007018FF"/>
    <w:rsid w:val="007E1DCA"/>
    <w:rsid w:val="00CA5B26"/>
    <w:rsid w:val="00CB56CB"/>
    <w:rsid w:val="00D73D92"/>
    <w:rsid w:val="00E2239E"/>
    <w:rsid w:val="00F4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3F4E47FD"/>
  <w15:chartTrackingRefBased/>
  <w15:docId w15:val="{8F69448A-4AFA-47E5-8D11-20B7C6118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D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Wentao</dc:creator>
  <cp:keywords/>
  <dc:description/>
  <cp:lastModifiedBy>Boyle, Kerry</cp:lastModifiedBy>
  <cp:revision>2</cp:revision>
  <dcterms:created xsi:type="dcterms:W3CDTF">2024-03-26T19:27:00Z</dcterms:created>
  <dcterms:modified xsi:type="dcterms:W3CDTF">2024-03-26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56cfe951f09d17616d48ea0d80593bf39603300593aa7bf22ec10a7b0fb9ba</vt:lpwstr>
  </property>
</Properties>
</file>